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D5EEC" w14:textId="77777777" w:rsidR="00B94C00" w:rsidRDefault="00B94C00" w:rsidP="00FA033F">
      <w:pPr>
        <w:pStyle w:val="EndNoteBibliography"/>
        <w:jc w:val="both"/>
        <w:rPr>
          <w:b/>
          <w:bCs/>
          <w:lang w:val="en-US"/>
        </w:rPr>
      </w:pPr>
      <w:bookmarkStart w:id="0" w:name="_Hlk107420545"/>
    </w:p>
    <w:p w14:paraId="79C00F50" w14:textId="5B44A8D2" w:rsidR="00FA033F" w:rsidRPr="00B94C00" w:rsidRDefault="00FA033F" w:rsidP="00FA033F">
      <w:pPr>
        <w:pStyle w:val="EndNoteBibliography"/>
        <w:jc w:val="both"/>
        <w:rPr>
          <w:b/>
          <w:bCs/>
          <w:lang w:val="en-US"/>
        </w:rPr>
      </w:pPr>
      <w:r w:rsidRPr="00055239">
        <w:rPr>
          <w:b/>
          <w:bCs/>
          <w:lang w:val="en-US"/>
        </w:rPr>
        <w:t>S1 Table.</w:t>
      </w:r>
      <w:r>
        <w:rPr>
          <w:b/>
          <w:bCs/>
          <w:lang w:val="en-US"/>
        </w:rPr>
        <w:t xml:space="preserve"> </w:t>
      </w:r>
      <w:r w:rsidRPr="000C3A6C">
        <w:rPr>
          <w:b/>
          <w:bCs/>
          <w:lang w:val="en-US"/>
        </w:rPr>
        <w:t xml:space="preserve">Viability of LoVo (panel a), MCF7 (panel b), and MCF-10A (panel c) cells after incubation (24 h) with </w:t>
      </w:r>
      <w:r w:rsidRPr="000C3A6C">
        <w:rPr>
          <w:b/>
          <w:bCs/>
          <w:lang w:val="en-GB"/>
        </w:rPr>
        <w:t>the PRBC supernatants (5%) in the absence or presence of cisPt (panel a and b: 25 µM; panel c: 40 µM) evaluated using the CCK-8 assay.</w:t>
      </w:r>
      <w:r w:rsidRPr="000C3A6C">
        <w:rPr>
          <w:lang w:val="en-GB"/>
        </w:rPr>
        <w:t xml:space="preserve"> </w:t>
      </w:r>
    </w:p>
    <w:p w14:paraId="1F87ECC6" w14:textId="77777777" w:rsidR="00B94C00" w:rsidRPr="00055239" w:rsidRDefault="00B94C00" w:rsidP="00FA033F">
      <w:pPr>
        <w:pStyle w:val="EndNoteBibliography"/>
        <w:jc w:val="both"/>
        <w:rPr>
          <w:lang w:val="en-US"/>
        </w:rPr>
      </w:pPr>
    </w:p>
    <w:tbl>
      <w:tblPr>
        <w:tblW w:w="15465" w:type="dxa"/>
        <w:tblInd w:w="-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E40CFA" w:rsidRPr="000C3A6C" w14:paraId="776C4AAB" w14:textId="77777777" w:rsidTr="0032641E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bookmarkEnd w:id="0"/>
          <w:p w14:paraId="50701897" w14:textId="58A2B7BB" w:rsidR="00E40CFA" w:rsidRPr="000C3A6C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Vo</w:t>
            </w:r>
            <w:r w:rsidR="00237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a)</w:t>
            </w:r>
          </w:p>
        </w:tc>
      </w:tr>
      <w:tr w:rsidR="00E40CFA" w:rsidRPr="000C3A6C" w14:paraId="3D06AF84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7EF4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21C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49B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59E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DE5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5BA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5B1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E62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8EF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5C6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1B9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EB5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062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0F4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4CF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A93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E40CFA" w:rsidRPr="000C3A6C" w14:paraId="64D932FB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3851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525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C86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918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CE0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7E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837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BFC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2BA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D58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818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E2D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76C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2D4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8C4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9D1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4</w:t>
            </w:r>
          </w:p>
        </w:tc>
      </w:tr>
      <w:tr w:rsidR="00E40CFA" w:rsidRPr="000C3A6C" w14:paraId="0E14AADA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B207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B77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4DD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0E9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914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38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DC4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D55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D7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817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DA7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D2C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600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F14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5F1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48C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6</w:t>
            </w:r>
          </w:p>
        </w:tc>
      </w:tr>
      <w:tr w:rsidR="00E40CFA" w:rsidRPr="000C3A6C" w14:paraId="49EEB036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1548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BD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508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02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4F0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A7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F89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BB8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FBC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2EA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62B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844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E08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400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28D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2B0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9</w:t>
            </w:r>
          </w:p>
        </w:tc>
      </w:tr>
      <w:tr w:rsidR="00E40CFA" w:rsidRPr="000C3A6C" w14:paraId="5C24E9B7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E234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5E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15A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2CE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DBE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376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E3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883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40F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DF9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63E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DB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F8D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757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83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17A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1</w:t>
            </w:r>
          </w:p>
        </w:tc>
      </w:tr>
      <w:tr w:rsidR="00E40CFA" w:rsidRPr="000C3A6C" w14:paraId="63B3F3BC" w14:textId="77777777" w:rsidTr="0032641E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26EF38" w14:textId="7C096285" w:rsidR="00E40CFA" w:rsidRPr="000C3A6C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LoVo + cisPt</w:t>
            </w:r>
            <w:r w:rsidR="002378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a)</w:t>
            </w:r>
          </w:p>
        </w:tc>
      </w:tr>
      <w:tr w:rsidR="00E40CFA" w:rsidRPr="000C3A6C" w14:paraId="691F07BF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5C93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2EC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29D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9F0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C24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616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9CE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2A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001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8CF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35E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B12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431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ABD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3E0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8EF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</w:tr>
      <w:tr w:rsidR="00E40CFA" w:rsidRPr="000C3A6C" w14:paraId="4A8FD266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13CF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DBD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B9A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CAE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14C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D33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B22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ABE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6C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581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C84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BFF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FF2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A9B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538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520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,1</w:t>
            </w:r>
          </w:p>
        </w:tc>
      </w:tr>
      <w:tr w:rsidR="00E40CFA" w:rsidRPr="000C3A6C" w14:paraId="3157AF4D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690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2E2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799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AE3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DF4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A7F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8E8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EA4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445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81D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2D8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796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3B1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5AF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64E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58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6</w:t>
            </w:r>
          </w:p>
        </w:tc>
      </w:tr>
      <w:tr w:rsidR="00E40CFA" w:rsidRPr="000C3A6C" w14:paraId="023B48BC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EA9A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D05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7A0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7C9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5D5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99D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C96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8200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C4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069D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B409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B8E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448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6A8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5A98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5BF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5</w:t>
            </w:r>
          </w:p>
        </w:tc>
      </w:tr>
      <w:tr w:rsidR="00E40CFA" w:rsidRPr="000C3A6C" w14:paraId="0C387462" w14:textId="77777777" w:rsidTr="0032641E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0FA4" w14:textId="77777777" w:rsidR="00E40CFA" w:rsidRPr="000C3A6C" w:rsidRDefault="00E40CFA" w:rsidP="00E40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DB06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5AD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700F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A387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2EB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114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13D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6823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EDAA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82A1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153C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61DB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E35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DD3E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0E2" w14:textId="77777777" w:rsidR="00E40CFA" w:rsidRPr="000C3A6C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8</w:t>
            </w:r>
          </w:p>
        </w:tc>
      </w:tr>
      <w:tr w:rsidR="00B53DCF" w:rsidRPr="000C3A6C" w14:paraId="4B70B450" w14:textId="77777777" w:rsidTr="00B53DCF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CF7963" w14:textId="3C982A68" w:rsidR="00B53DCF" w:rsidRPr="000C3A6C" w:rsidRDefault="00B53DCF" w:rsidP="00B5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7</w:t>
            </w:r>
            <w:r w:rsidR="002378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b)</w:t>
            </w:r>
          </w:p>
        </w:tc>
      </w:tr>
      <w:tr w:rsidR="00B53DCF" w:rsidRPr="000C3A6C" w14:paraId="4DCDB0D4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49E3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67B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116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82A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81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662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97B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640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1F2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687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920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6A8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D84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E31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F35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73A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B53DCF" w:rsidRPr="000C3A6C" w14:paraId="592CA4E7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DF4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BAC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6F2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5B7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F40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E6E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E9E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1F0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725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285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54B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A72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A4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B24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23E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9F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9</w:t>
            </w:r>
          </w:p>
        </w:tc>
      </w:tr>
      <w:tr w:rsidR="00B53DCF" w:rsidRPr="000C3A6C" w14:paraId="7A8F2B37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6D4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980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578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EAD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56E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A2E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45D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1F9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CF2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0F4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C3A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DC5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E22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B9D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DFE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156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5</w:t>
            </w:r>
          </w:p>
        </w:tc>
      </w:tr>
      <w:tr w:rsidR="00B53DCF" w:rsidRPr="000C3A6C" w14:paraId="3EE8BF90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E785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D3F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E8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EB6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343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5F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A2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AAC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5DC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61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8F0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2ED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FC9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5A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FD1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51B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9</w:t>
            </w:r>
          </w:p>
        </w:tc>
      </w:tr>
      <w:tr w:rsidR="00B53DCF" w:rsidRPr="000C3A6C" w14:paraId="5C0B8B4D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D37A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2D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621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96A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4D4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50A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981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958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61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8E9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133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503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FD4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48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4D5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844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9</w:t>
            </w:r>
          </w:p>
        </w:tc>
      </w:tr>
      <w:tr w:rsidR="00B53DCF" w:rsidRPr="000C3A6C" w14:paraId="13D8DB2C" w14:textId="77777777" w:rsidTr="00B53DCF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EBF312" w14:textId="57E182F7" w:rsidR="00B53DCF" w:rsidRPr="000C3A6C" w:rsidRDefault="00B53DCF" w:rsidP="00B5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7 + cisPt</w:t>
            </w:r>
            <w:r w:rsidR="002378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b)</w:t>
            </w:r>
          </w:p>
        </w:tc>
      </w:tr>
      <w:tr w:rsidR="00B53DCF" w:rsidRPr="000C3A6C" w14:paraId="6FA6F12B" w14:textId="77777777" w:rsidTr="00B53DCF">
        <w:trPr>
          <w:trHeight w:val="240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F477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25A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B99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71B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DC4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62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824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08B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815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E84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288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D8B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EE5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AE9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A92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D52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</w:tr>
      <w:tr w:rsidR="00B53DCF" w:rsidRPr="000C3A6C" w14:paraId="5BD92D08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E5F2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615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F3C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542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A98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34F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41D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F24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775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6E9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5C9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11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77C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F2A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C76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E1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5</w:t>
            </w:r>
          </w:p>
        </w:tc>
      </w:tr>
      <w:tr w:rsidR="00B53DCF" w:rsidRPr="000C3A6C" w14:paraId="4EA856FA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62F9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C6D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24E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8D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17F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BF4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622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78E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B306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DD5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75F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C43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631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80B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2C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35C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4</w:t>
            </w:r>
          </w:p>
        </w:tc>
      </w:tr>
      <w:tr w:rsidR="00B53DCF" w:rsidRPr="000C3A6C" w14:paraId="7527C845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8632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E9A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6EC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A5F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B4F9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B08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754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3F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A58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137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EF75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7E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292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FBD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B89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E70D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2</w:t>
            </w:r>
          </w:p>
        </w:tc>
      </w:tr>
      <w:tr w:rsidR="00B53DCF" w:rsidRPr="000C3A6C" w14:paraId="7E8985C6" w14:textId="77777777" w:rsidTr="00B53DCF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E426" w14:textId="77777777" w:rsidR="00B53DCF" w:rsidRPr="000C3A6C" w:rsidRDefault="00B53DCF" w:rsidP="00B5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AA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0E8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207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3DA7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2F1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90FA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A30F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0EE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B31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6D63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637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2A8B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ED90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89B4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7071" w14:textId="77777777" w:rsidR="00B53DCF" w:rsidRPr="000C3A6C" w:rsidRDefault="00B53DCF" w:rsidP="00B53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1</w:t>
            </w:r>
          </w:p>
        </w:tc>
      </w:tr>
      <w:tr w:rsidR="00F668B1" w:rsidRPr="000C3A6C" w14:paraId="5B853019" w14:textId="77777777" w:rsidTr="00F668B1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B7B41B" w14:textId="4205524E" w:rsidR="00F668B1" w:rsidRPr="000C3A6C" w:rsidRDefault="00F668B1" w:rsidP="00F6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-10A</w:t>
            </w:r>
            <w:r w:rsidR="002378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c)</w:t>
            </w:r>
          </w:p>
        </w:tc>
      </w:tr>
      <w:tr w:rsidR="00F668B1" w:rsidRPr="000C3A6C" w14:paraId="69247F6E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314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E17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86B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586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EC9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24C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B3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CC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8B0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A0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442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1A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AE3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FEB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F1A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489C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F668B1" w:rsidRPr="000C3A6C" w14:paraId="4FE3367C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B6B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266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D85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7D4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589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5A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6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0B7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59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BC2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E3C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51A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0B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1AAC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092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1B9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C06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,6</w:t>
            </w:r>
          </w:p>
        </w:tc>
      </w:tr>
      <w:tr w:rsidR="00F668B1" w:rsidRPr="000C3A6C" w14:paraId="4E34C57C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671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FD4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AF8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E299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CF4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D3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2D2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1A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349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B6A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6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66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87D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6E4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3B5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20A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4D2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6</w:t>
            </w:r>
          </w:p>
        </w:tc>
      </w:tr>
      <w:tr w:rsidR="00F668B1" w:rsidRPr="000C3A6C" w14:paraId="09658E93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15D7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B33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3F1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5E9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CAE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5A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C2D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A50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33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24B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E04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663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95C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39B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16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17A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7</w:t>
            </w:r>
          </w:p>
        </w:tc>
      </w:tr>
      <w:tr w:rsidR="00F668B1" w:rsidRPr="000C3A6C" w14:paraId="498B18C5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6663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944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E12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823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504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137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2A8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1BC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30E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C34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EE2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4D7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BFA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7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DD6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B42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BEF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,6</w:t>
            </w:r>
          </w:p>
        </w:tc>
      </w:tr>
      <w:tr w:rsidR="00F668B1" w:rsidRPr="00FA033F" w14:paraId="191E92C0" w14:textId="77777777" w:rsidTr="00F668B1">
        <w:trPr>
          <w:trHeight w:val="255"/>
        </w:trPr>
        <w:tc>
          <w:tcPr>
            <w:tcW w:w="1546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420DF6" w14:textId="3FB0C3DF" w:rsidR="00F668B1" w:rsidRPr="00FA033F" w:rsidRDefault="00F668B1" w:rsidP="00F66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FA03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lastRenderedPageBreak/>
              <w:t>MCF-10A + cisPt</w:t>
            </w:r>
            <w:r w:rsidR="002378A7" w:rsidRPr="00FA03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(panel c)</w:t>
            </w:r>
          </w:p>
        </w:tc>
      </w:tr>
      <w:tr w:rsidR="00F668B1" w:rsidRPr="000C3A6C" w14:paraId="019C8EFF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974E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771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421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121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DF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14A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224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DE8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CDB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E76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594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99C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A4A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950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1ED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9E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9</w:t>
            </w:r>
          </w:p>
        </w:tc>
      </w:tr>
      <w:tr w:rsidR="00F668B1" w:rsidRPr="000C3A6C" w14:paraId="1B3D2A6E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84D5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20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A75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ACE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AEAC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E26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CB0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37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B3D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1FD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67C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3F39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1FD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1C1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DBB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F5D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3</w:t>
            </w:r>
          </w:p>
        </w:tc>
      </w:tr>
      <w:tr w:rsidR="00F668B1" w:rsidRPr="000C3A6C" w14:paraId="04D70682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D34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F30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3EA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22A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101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420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F47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188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8A2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,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9F0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B7B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78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AB2C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906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811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8E3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2</w:t>
            </w:r>
          </w:p>
        </w:tc>
      </w:tr>
      <w:tr w:rsidR="00F668B1" w:rsidRPr="000C3A6C" w14:paraId="616AF02E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63BF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6AE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BE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1E2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7E56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88D9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45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D30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327E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F725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B7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889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AF1C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CB3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B89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897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,7</w:t>
            </w:r>
          </w:p>
        </w:tc>
      </w:tr>
      <w:tr w:rsidR="00F668B1" w:rsidRPr="000C3A6C" w14:paraId="407B21B0" w14:textId="77777777" w:rsidTr="00F668B1">
        <w:trPr>
          <w:trHeight w:val="25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010E" w14:textId="77777777" w:rsidR="00F668B1" w:rsidRPr="000C3A6C" w:rsidRDefault="00F668B1" w:rsidP="00F6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68F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D9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6E70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96F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E76F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4A2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19FA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B3D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B0D2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4414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7A4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,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96F1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7398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,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21B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9F03" w14:textId="77777777" w:rsidR="00F668B1" w:rsidRPr="000C3A6C" w:rsidRDefault="00F668B1" w:rsidP="00F6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,2</w:t>
            </w:r>
          </w:p>
        </w:tc>
      </w:tr>
    </w:tbl>
    <w:p w14:paraId="7D26D745" w14:textId="561D684D" w:rsidR="00C02E60" w:rsidRPr="000C3A6C" w:rsidRDefault="00C02E60">
      <w:pPr>
        <w:rPr>
          <w:rFonts w:ascii="Times New Roman" w:hAnsi="Times New Roman" w:cs="Times New Roman"/>
        </w:rPr>
      </w:pPr>
    </w:p>
    <w:p w14:paraId="41374417" w14:textId="003BF256" w:rsidR="00C02E60" w:rsidRPr="000C3A6C" w:rsidRDefault="00C02E60">
      <w:pPr>
        <w:rPr>
          <w:rFonts w:ascii="Times New Roman" w:hAnsi="Times New Roman" w:cs="Times New Roman"/>
        </w:rPr>
      </w:pPr>
    </w:p>
    <w:p w14:paraId="16CC87C4" w14:textId="3F81185C" w:rsidR="00C02E60" w:rsidRPr="000C3A6C" w:rsidRDefault="00C02E60">
      <w:pPr>
        <w:rPr>
          <w:rFonts w:ascii="Times New Roman" w:hAnsi="Times New Roman" w:cs="Times New Roman"/>
        </w:rPr>
      </w:pPr>
    </w:p>
    <w:p w14:paraId="5690656E" w14:textId="7C902179" w:rsidR="00C02E60" w:rsidRPr="000C3A6C" w:rsidRDefault="00C02E60">
      <w:pPr>
        <w:rPr>
          <w:rFonts w:ascii="Times New Roman" w:hAnsi="Times New Roman" w:cs="Times New Roman"/>
        </w:rPr>
      </w:pPr>
    </w:p>
    <w:p w14:paraId="40610A1B" w14:textId="65CD7E0E" w:rsidR="00C02E60" w:rsidRPr="000C3A6C" w:rsidRDefault="00C02E60">
      <w:pPr>
        <w:rPr>
          <w:rFonts w:ascii="Times New Roman" w:hAnsi="Times New Roman" w:cs="Times New Roman"/>
        </w:rPr>
      </w:pPr>
    </w:p>
    <w:sectPr w:rsidR="00C02E60" w:rsidRPr="000C3A6C" w:rsidSect="008A6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7A0NDM1MTI0MTdW0lEKTi0uzszPAymwrAUAWj0poywAAAA="/>
  </w:docVars>
  <w:rsids>
    <w:rsidRoot w:val="008A63AD"/>
    <w:rsid w:val="00044C27"/>
    <w:rsid w:val="000C3A6C"/>
    <w:rsid w:val="000D1ED2"/>
    <w:rsid w:val="00177C55"/>
    <w:rsid w:val="00182D5B"/>
    <w:rsid w:val="0022038F"/>
    <w:rsid w:val="002378A7"/>
    <w:rsid w:val="002905DB"/>
    <w:rsid w:val="0032641E"/>
    <w:rsid w:val="00385F38"/>
    <w:rsid w:val="003867D3"/>
    <w:rsid w:val="003B4CB4"/>
    <w:rsid w:val="0040251A"/>
    <w:rsid w:val="004070F6"/>
    <w:rsid w:val="00484E25"/>
    <w:rsid w:val="004B6511"/>
    <w:rsid w:val="004D411F"/>
    <w:rsid w:val="0051438E"/>
    <w:rsid w:val="00564B09"/>
    <w:rsid w:val="005C1D47"/>
    <w:rsid w:val="00620982"/>
    <w:rsid w:val="0067684E"/>
    <w:rsid w:val="006A13BB"/>
    <w:rsid w:val="006D04E0"/>
    <w:rsid w:val="007F21D5"/>
    <w:rsid w:val="008A63AD"/>
    <w:rsid w:val="00923DC6"/>
    <w:rsid w:val="009E4128"/>
    <w:rsid w:val="00AD712A"/>
    <w:rsid w:val="00B40DFB"/>
    <w:rsid w:val="00B53DCF"/>
    <w:rsid w:val="00B641F5"/>
    <w:rsid w:val="00B94C00"/>
    <w:rsid w:val="00BA5BE3"/>
    <w:rsid w:val="00C02E60"/>
    <w:rsid w:val="00CC7F14"/>
    <w:rsid w:val="00D038F0"/>
    <w:rsid w:val="00D04B73"/>
    <w:rsid w:val="00D8249F"/>
    <w:rsid w:val="00E40CFA"/>
    <w:rsid w:val="00F668B1"/>
    <w:rsid w:val="00FA033F"/>
    <w:rsid w:val="00FB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8B36"/>
  <w15:chartTrackingRefBased/>
  <w15:docId w15:val="{BA76B23B-D4C9-4C66-903A-A9110E7F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40CF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0CF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0CF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0CF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0CFA"/>
    <w:rPr>
      <w:b/>
      <w:bCs/>
      <w:sz w:val="20"/>
      <w:szCs w:val="20"/>
    </w:rPr>
  </w:style>
  <w:style w:type="character" w:customStyle="1" w:styleId="jlqj4b">
    <w:name w:val="jlqj4b"/>
    <w:basedOn w:val="Domylnaczcionkaakapitu"/>
    <w:rsid w:val="000D1ED2"/>
  </w:style>
  <w:style w:type="paragraph" w:customStyle="1" w:styleId="EndNoteBibliography">
    <w:name w:val="EndNote Bibliography"/>
    <w:basedOn w:val="Normalny"/>
    <w:link w:val="EndNoteBibliographyZnak"/>
    <w:rsid w:val="00FA033F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pl-PL"/>
    </w:rPr>
  </w:style>
  <w:style w:type="character" w:customStyle="1" w:styleId="EndNoteBibliographyZnak">
    <w:name w:val="EndNote Bibliography Znak"/>
    <w:basedOn w:val="Domylnaczcionkaakapitu"/>
    <w:link w:val="EndNoteBibliography"/>
    <w:rsid w:val="00FA033F"/>
    <w:rPr>
      <w:rFonts w:ascii="Times New Roman" w:eastAsia="Times New Roman" w:hAnsi="Times New Roman" w:cs="Times New Roman"/>
      <w:noProof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7F6B5-04FE-493F-B7A8-74B5CE89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425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47</cp:revision>
  <dcterms:created xsi:type="dcterms:W3CDTF">2022-06-08T14:08:00Z</dcterms:created>
  <dcterms:modified xsi:type="dcterms:W3CDTF">2022-06-29T16:58:00Z</dcterms:modified>
</cp:coreProperties>
</file>